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5"/>
        <w:gridCol w:w="1676"/>
      </w:tblGrid>
      <w:tr w:rsidR="00D8602F" w:rsidRPr="008469D3" w14:paraId="5B1781E3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88894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AB070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DE916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20A73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5FBE1EF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776D40CF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DEC93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B18F5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922C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819D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41604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56B63C0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5C4F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6640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C836BF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E91415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B4232C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1A790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28D7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D545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DA13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2FE6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2A79C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279C65" w14:textId="561FB729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2</w:t>
            </w:r>
          </w:p>
        </w:tc>
      </w:tr>
      <w:tr w:rsidR="00D8602F" w:rsidRPr="008469D3" w14:paraId="3BE8626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4D45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6B05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BE33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D6ED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73B4B5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6B7B62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1359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61BA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31DC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E6B7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16F4BC" w14:textId="19C277F0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2</w:t>
            </w:r>
          </w:p>
        </w:tc>
      </w:tr>
      <w:tr w:rsidR="00D8602F" w:rsidRPr="008469D3" w14:paraId="13290E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D2BD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C427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3A06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20E5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09FC8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564700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146C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A13C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92D3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BD30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EA6653" w14:textId="547FF612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4</w:t>
            </w:r>
          </w:p>
        </w:tc>
      </w:tr>
      <w:tr w:rsidR="00D8602F" w:rsidRPr="008469D3" w14:paraId="4E18F1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2B33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60F0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EBF4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1564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BDD81F" w14:textId="4C10001B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D8602F" w:rsidRPr="008469D3" w14:paraId="1811F6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FA9B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2E90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6180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8416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72D2E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A2A018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3625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4CC2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D963F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DC2D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C3D75D" w14:textId="1CE0F768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D8602F" w:rsidRPr="008469D3" w14:paraId="2018F75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8A2D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0ED8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8CA0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0911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FAFF18" w14:textId="7D802453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D8602F" w:rsidRPr="008469D3" w14:paraId="1C03755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D674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495B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3D1DD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AE27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2D6EE0" w14:textId="37FE724C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D8602F" w:rsidRPr="008469D3" w14:paraId="518520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BA89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47C0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B660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961BDC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B7A6C1" w14:textId="3773A80C" w:rsidR="00D8602F" w:rsidRPr="005B6F5A" w:rsidRDefault="005B6F5A" w:rsidP="00D8602F">
            <w:pPr>
              <w:tabs>
                <w:tab w:val="left" w:pos="527"/>
              </w:tabs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D8602F" w:rsidRPr="008469D3" w14:paraId="5C48FE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2FD4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EDC7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1050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E9E6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2E1784" w14:textId="6B02B76A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5</w:t>
            </w:r>
          </w:p>
        </w:tc>
      </w:tr>
      <w:tr w:rsidR="00D8602F" w:rsidRPr="008469D3" w14:paraId="4249474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4A87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2D59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C767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D261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043A9C" w14:textId="44675255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0</w:t>
            </w:r>
          </w:p>
        </w:tc>
      </w:tr>
      <w:tr w:rsidR="00D8602F" w:rsidRPr="008469D3" w14:paraId="0C153A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3FD8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5A62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7D23F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D996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817294" w14:textId="11939369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0</w:t>
            </w:r>
            <w:r w:rsidR="00517050"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-13</w:t>
            </w:r>
          </w:p>
        </w:tc>
      </w:tr>
      <w:tr w:rsidR="00D8602F" w:rsidRPr="008469D3" w14:paraId="119B1DC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5F38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1843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EA152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3B2F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9808ED" w14:textId="730B87D2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0</w:t>
            </w:r>
          </w:p>
        </w:tc>
      </w:tr>
      <w:tr w:rsidR="00D8602F" w:rsidRPr="008469D3" w14:paraId="6F1069C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D21F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02F0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E12C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7909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7BDE6B" w14:textId="25D7B531" w:rsidR="00D8602F" w:rsidRPr="005B6F5A" w:rsidRDefault="00517050" w:rsidP="00D8602F">
            <w:pPr>
              <w:rPr>
                <w:rFonts w:eastAsiaTheme="minorEastAsia" w:cstheme="minorHAnsi" w:hint="eastAsia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9-10</w:t>
            </w:r>
          </w:p>
        </w:tc>
      </w:tr>
      <w:tr w:rsidR="00D8602F" w:rsidRPr="008469D3" w14:paraId="783919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B655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EF6D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3593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601B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168D57" w14:textId="0CCDC346" w:rsidR="00D8602F" w:rsidRPr="005B6F5A" w:rsidRDefault="00517050" w:rsidP="00D8602F">
            <w:pPr>
              <w:rPr>
                <w:rFonts w:eastAsiaTheme="minorEastAsia" w:cstheme="minorHAnsi" w:hint="eastAsia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9-10</w:t>
            </w:r>
          </w:p>
        </w:tc>
      </w:tr>
      <w:tr w:rsidR="00D8602F" w:rsidRPr="008469D3" w14:paraId="0735BD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97D8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4654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25F2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C66D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72D3D8" w14:textId="648AD823" w:rsidR="00D8602F" w:rsidRPr="005B6F5A" w:rsidRDefault="00517050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9-10</w:t>
            </w:r>
          </w:p>
        </w:tc>
      </w:tr>
      <w:tr w:rsidR="00D8602F" w:rsidRPr="008469D3" w14:paraId="56C720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ABA61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0F6A8A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7714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4A75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910DB2" w14:textId="5184D475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0</w:t>
            </w:r>
          </w:p>
        </w:tc>
      </w:tr>
      <w:tr w:rsidR="00D8602F" w:rsidRPr="008469D3" w14:paraId="26DBF64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3E9E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5AA5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7C7D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F249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F7F0C1" w14:textId="4036AE42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0</w:t>
            </w:r>
          </w:p>
        </w:tc>
      </w:tr>
      <w:tr w:rsidR="00D8602F" w:rsidRPr="008469D3" w14:paraId="533B4DB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82E2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4375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ECEA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E0A4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0EE386" w14:textId="3554005A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0</w:t>
            </w:r>
          </w:p>
        </w:tc>
      </w:tr>
      <w:tr w:rsidR="00D8602F" w:rsidRPr="008469D3" w14:paraId="656E51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205A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2DEA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797E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F2B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4580E2" w14:textId="73458C78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5-</w:t>
            </w:r>
          </w:p>
        </w:tc>
      </w:tr>
      <w:tr w:rsidR="00D8602F" w:rsidRPr="008469D3" w14:paraId="487B82AE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2ABE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E561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D4DF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8C9D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808BAE" w14:textId="34BA2B99" w:rsidR="00D8602F" w:rsidRPr="005B6F5A" w:rsidRDefault="005B6F5A" w:rsidP="00D8602F">
            <w:pPr>
              <w:rPr>
                <w:rFonts w:eastAsiaTheme="minorEastAsia" w:cstheme="minorHAnsi" w:hint="eastAsia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5</w:t>
            </w:r>
          </w:p>
        </w:tc>
      </w:tr>
      <w:tr w:rsidR="00D8602F" w:rsidRPr="008469D3" w14:paraId="014D171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5119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48C6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0486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BB21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124E27" w14:textId="4E2ACDD4" w:rsidR="00D8602F" w:rsidRPr="005B6F5A" w:rsidRDefault="005B6F5A" w:rsidP="00D8602F">
            <w:pPr>
              <w:rPr>
                <w:rFonts w:eastAsiaTheme="minorEastAsia" w:cstheme="minorHAnsi" w:hint="eastAsia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5</w:t>
            </w:r>
          </w:p>
        </w:tc>
      </w:tr>
      <w:tr w:rsidR="00D8602F" w:rsidRPr="008469D3" w14:paraId="3BB2A2B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7ACC68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0074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80F7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B2CD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895C9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6C2DD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1827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BDE8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85D9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020C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B5DBEC" w14:textId="3F41A6E5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asciiTheme="minorEastAsia" w:eastAsiaTheme="minorEastAsia" w:hAnsiTheme="minorEastAsia" w:cstheme="minorHAnsi"/>
                <w:color w:val="000000" w:themeColor="text1"/>
                <w:sz w:val="18"/>
                <w:lang w:val="en-GB" w:eastAsia="zh-CN"/>
              </w:rPr>
              <w:t>S</w:t>
            </w:r>
            <w:r>
              <w:rPr>
                <w:rFonts w:asciiTheme="minorEastAsia" w:eastAsiaTheme="minorEastAsia" w:hAnsiTheme="minorEastAsia" w:cstheme="minorHAnsi" w:hint="eastAsia"/>
                <w:color w:val="000000" w:themeColor="text1"/>
                <w:sz w:val="18"/>
                <w:lang w:val="en-GB" w:eastAsia="zh-CN"/>
              </w:rPr>
              <w:t>upplemen</w:t>
            </w:r>
            <w:r w:rsidR="00517050">
              <w:rPr>
                <w:rFonts w:asciiTheme="minorEastAsia" w:eastAsiaTheme="minorEastAsia" w:hAnsiTheme="minorEastAsia" w:cstheme="minorHAnsi" w:hint="eastAsia"/>
                <w:color w:val="000000" w:themeColor="text1"/>
                <w:sz w:val="18"/>
                <w:lang w:val="en-GB" w:eastAsia="zh-CN"/>
              </w:rPr>
              <w:t>t</w:t>
            </w:r>
          </w:p>
        </w:tc>
      </w:tr>
      <w:tr w:rsidR="00D8602F" w:rsidRPr="008469D3" w14:paraId="1E21B9A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A720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8E14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BAB1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26C8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DAC770" w14:textId="3A1F60A5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  <w:t>27</w:t>
            </w:r>
          </w:p>
        </w:tc>
      </w:tr>
      <w:tr w:rsidR="00D8602F" w:rsidRPr="008469D3" w14:paraId="680EC5D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DCFF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3791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D703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A35C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0D51FB" w14:textId="7978C211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27</w:t>
            </w:r>
          </w:p>
        </w:tc>
      </w:tr>
      <w:tr w:rsidR="00D8602F" w:rsidRPr="008469D3" w14:paraId="6BFFAE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C81F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7F51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6C1E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C7D7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B22344" w14:textId="7F9FB681" w:rsidR="00D8602F" w:rsidRPr="005B6F5A" w:rsidRDefault="005B6F5A" w:rsidP="00D8602F">
            <w:pPr>
              <w:rPr>
                <w:rFonts w:eastAsiaTheme="minorEastAsia" w:cstheme="minorHAnsi" w:hint="eastAsia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27</w:t>
            </w:r>
          </w:p>
        </w:tc>
      </w:tr>
      <w:tr w:rsidR="00D8602F" w:rsidRPr="008469D3" w14:paraId="3963CF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D983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A57B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8937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31CF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FA678F" w14:textId="2A16462A" w:rsidR="00D8602F" w:rsidRPr="005B6F5A" w:rsidRDefault="005B6F5A" w:rsidP="00D8602F">
            <w:pPr>
              <w:rPr>
                <w:rFonts w:eastAsiaTheme="minorEastAsia" w:cstheme="minorHAnsi" w:hint="eastAsia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27</w:t>
            </w:r>
          </w:p>
        </w:tc>
      </w:tr>
      <w:tr w:rsidR="00D8602F" w:rsidRPr="008469D3" w14:paraId="27D55B0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0D50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CC4A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40601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B2DD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E0742A" w14:textId="5343D967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1-12</w:t>
            </w:r>
          </w:p>
        </w:tc>
      </w:tr>
      <w:tr w:rsidR="00D8602F" w:rsidRPr="008469D3" w14:paraId="3A34666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1116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AC02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D9E55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3FBC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372288" w14:textId="0BECEAC4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1-12</w:t>
            </w:r>
          </w:p>
        </w:tc>
      </w:tr>
      <w:tr w:rsidR="00D8602F" w:rsidRPr="008469D3" w14:paraId="54506A9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49D4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65B8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6A8F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0B2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CD0BF5" w14:textId="28F9FDE9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1-12</w:t>
            </w:r>
          </w:p>
        </w:tc>
      </w:tr>
      <w:tr w:rsidR="00D8602F" w:rsidRPr="008469D3" w14:paraId="32C5F17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1683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BC61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0116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B787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DEBB5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8365C8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CD3B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7231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D31BD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E026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2E1DB5" w14:textId="00F56D44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5</w:t>
            </w:r>
          </w:p>
        </w:tc>
      </w:tr>
      <w:tr w:rsidR="00D8602F" w:rsidRPr="008469D3" w14:paraId="12584AD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8894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B92D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1D61A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3795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642124" w14:textId="7B1CA6BF" w:rsidR="00D8602F" w:rsidRPr="005B6F5A" w:rsidRDefault="005B6F5A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5-16</w:t>
            </w:r>
          </w:p>
        </w:tc>
      </w:tr>
      <w:tr w:rsidR="00D8602F" w:rsidRPr="008469D3" w14:paraId="4A24B6B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3B7E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6F27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462B5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F8D1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85B2A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93099A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8388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1FB6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B5DC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DDB8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F7E59C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A4B9A1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8402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675A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FE13F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5055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DF8706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14:paraId="23D8C6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6344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08588A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7BA86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9BEB4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42BEABB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5320D9" w14:paraId="5D367D21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E52490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8809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9DBAD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D45E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E8DE7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E6B4D42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457F9087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49D863AF" w14:textId="77777777"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14:paraId="0D7505D9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5D6DFE11" w14:textId="77777777" w:rsidR="00411FEB" w:rsidRDefault="007C5912" w:rsidP="00F31F82">
      <w:pPr>
        <w:pStyle w:val="3"/>
      </w:pPr>
      <w:r>
        <w:t>Explanation</w:t>
      </w:r>
    </w:p>
    <w:p w14:paraId="5FB8C0C5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DC8234D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11FF23BB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040A7FD9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21D7632D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F0489CA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4C26FF6C" w14:textId="77777777" w:rsidR="00070D8C" w:rsidRPr="00411FEB" w:rsidRDefault="00070D8C" w:rsidP="00F31F82">
      <w:pPr>
        <w:pStyle w:val="3"/>
      </w:pPr>
      <w:r>
        <w:t>DEVELOPMENT</w:t>
      </w:r>
    </w:p>
    <w:p w14:paraId="0F21A170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8" w:history="1">
        <w:r w:rsidRPr="00397E3F">
          <w:rPr>
            <w:rStyle w:val="aff0"/>
          </w:rPr>
          <w:t>http://www.equator-network.org/reporting-guidelines/stard</w:t>
        </w:r>
      </w:hyperlink>
      <w:r w:rsidR="007A297D">
        <w:rPr>
          <w:rStyle w:val="aff0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DBBFC5" w14:textId="77777777" w:rsidR="00015852" w:rsidRDefault="00015852" w:rsidP="00757FD1">
      <w:pPr>
        <w:spacing w:after="0" w:line="240" w:lineRule="auto"/>
      </w:pPr>
      <w:r>
        <w:separator/>
      </w:r>
    </w:p>
  </w:endnote>
  <w:endnote w:type="continuationSeparator" w:id="0">
    <w:p w14:paraId="5C835FD8" w14:textId="77777777" w:rsidR="00015852" w:rsidRDefault="0001585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E1E2A2" w14:textId="77777777" w:rsidR="00015852" w:rsidRDefault="00015852" w:rsidP="00757FD1">
      <w:pPr>
        <w:spacing w:after="0" w:line="240" w:lineRule="auto"/>
      </w:pPr>
      <w:r>
        <w:separator/>
      </w:r>
    </w:p>
  </w:footnote>
  <w:footnote w:type="continuationSeparator" w:id="0">
    <w:p w14:paraId="774E045A" w14:textId="77777777" w:rsidR="00015852" w:rsidRDefault="0001585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5068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15852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14688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4F60FC"/>
    <w:rsid w:val="00506083"/>
    <w:rsid w:val="00510595"/>
    <w:rsid w:val="00517050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B6F5A"/>
    <w:rsid w:val="00622D72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941CD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F0767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标题 2 字符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标题 3 字符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批注文字 字符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757FD1"/>
  </w:style>
  <w:style w:type="character" w:customStyle="1" w:styleId="40">
    <w:name w:val="标题 4 字符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标题 字符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标题 字符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 字符"/>
    <w:basedOn w:val="a0"/>
    <w:link w:val="af7"/>
    <w:uiPriority w:val="29"/>
    <w:rsid w:val="00411FEB"/>
    <w:rPr>
      <w:i/>
      <w:iCs/>
      <w:sz w:val="24"/>
      <w:szCs w:val="24"/>
    </w:rPr>
  </w:style>
  <w:style w:type="paragraph" w:styleId="af9">
    <w:name w:val="Intense Quote"/>
    <w:basedOn w:val="a"/>
    <w:next w:val="a"/>
    <w:link w:val="afa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afa">
    <w:name w:val="明显引用 字符"/>
    <w:basedOn w:val="a0"/>
    <w:link w:val="af9"/>
    <w:uiPriority w:val="30"/>
    <w:rsid w:val="00411FEB"/>
    <w:rPr>
      <w:color w:val="5B9BD5" w:themeColor="accent1"/>
      <w:sz w:val="24"/>
      <w:szCs w:val="24"/>
    </w:rPr>
  </w:style>
  <w:style w:type="character" w:styleId="afb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c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d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f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f0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f1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f1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reporting-guidelines/stard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2</Pages>
  <Words>1122</Words>
  <Characters>6396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Y L</cp:lastModifiedBy>
  <cp:revision>5</cp:revision>
  <cp:lastPrinted>2015-10-23T10:20:00Z</cp:lastPrinted>
  <dcterms:created xsi:type="dcterms:W3CDTF">2016-01-11T09:42:00Z</dcterms:created>
  <dcterms:modified xsi:type="dcterms:W3CDTF">2024-06-11T06:48:00Z</dcterms:modified>
</cp:coreProperties>
</file>